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E3C1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4086"/>
        <w:gridCol w:w="3968"/>
      </w:tblGrid>
      <w:tr w14:paraId="0724A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 w14:paraId="7E54A0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86" w:type="dxa"/>
            <w:tcBorders>
              <w:bottom w:val="single" w:color="auto" w:sz="4" w:space="0"/>
            </w:tcBorders>
          </w:tcPr>
          <w:p w14:paraId="393C8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 w14:paraId="1CCAEA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14:paraId="66473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06" w:type="dxa"/>
            <w:tcBorders>
              <w:top w:val="single" w:color="auto" w:sz="4" w:space="0"/>
              <w:bottom w:val="nil"/>
            </w:tcBorders>
          </w:tcPr>
          <w:p w14:paraId="370A94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FA</w:t>
            </w:r>
          </w:p>
        </w:tc>
        <w:tc>
          <w:tcPr>
            <w:tcW w:w="4086" w:type="dxa"/>
            <w:tcBorders>
              <w:top w:val="single" w:color="auto" w:sz="4" w:space="0"/>
              <w:bottom w:val="nil"/>
            </w:tcBorders>
          </w:tcPr>
          <w:p w14:paraId="36E75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GTCCGAAAACACTGTGAGT</w:t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 w14:paraId="1BA87D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CAAGCGGTTCTTCCCTTC</w:t>
            </w:r>
            <w:bookmarkStart w:id="0" w:name="_GoBack"/>
            <w:bookmarkEnd w:id="0"/>
          </w:p>
        </w:tc>
      </w:tr>
      <w:tr w14:paraId="4DF40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shd w:val="clear" w:color="auto" w:fill="auto"/>
            <w:vAlign w:val="top"/>
          </w:tcPr>
          <w:p w14:paraId="037AF5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86" w:type="dxa"/>
            <w:shd w:val="clear" w:color="auto" w:fill="auto"/>
            <w:vAlign w:val="top"/>
          </w:tcPr>
          <w:p w14:paraId="0CEA70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  <w:shd w:val="clear" w:color="auto" w:fill="auto"/>
            <w:vAlign w:val="top"/>
          </w:tcPr>
          <w:p w14:paraId="217E84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6A6FB7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0BA6208"/>
    <w:rsid w:val="0BA5413E"/>
    <w:rsid w:val="14780F9C"/>
    <w:rsid w:val="16EB4255"/>
    <w:rsid w:val="468325DF"/>
    <w:rsid w:val="49CE2FD4"/>
    <w:rsid w:val="54F85413"/>
    <w:rsid w:val="55E95892"/>
    <w:rsid w:val="56122777"/>
    <w:rsid w:val="5FD203F4"/>
    <w:rsid w:val="645651A5"/>
    <w:rsid w:val="664803B2"/>
    <w:rsid w:val="70A623B5"/>
    <w:rsid w:val="73775656"/>
    <w:rsid w:val="77803545"/>
    <w:rsid w:val="795E51BD"/>
    <w:rsid w:val="7B0E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</Words>
  <Characters>97</Characters>
  <Lines>0</Lines>
  <Paragraphs>0</Paragraphs>
  <TotalTime>4</TotalTime>
  <ScaleCrop>false</ScaleCrop>
  <LinksUpToDate>false</LinksUpToDate>
  <CharactersWithSpaces>1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5-11-30T11:3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10E7A3BF8DF407F833AE98B371C6E87</vt:lpwstr>
  </property>
  <property fmtid="{D5CDD505-2E9C-101B-9397-08002B2CF9AE}" pid="4" name="KSOTemplateDocerSaveRecord">
    <vt:lpwstr>eyJoZGlkIjoiNDQyZTNhNzgxNTFkYzIxNzMzN2ExNGExZDQyZmYyMjIiLCJ1c2VySWQiOiIxMzA4NzYyMjcwIn0=</vt:lpwstr>
  </property>
</Properties>
</file>